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D0A87" w14:textId="77777777" w:rsidR="00C92FB4" w:rsidRPr="009E369C" w:rsidRDefault="00C92FB4" w:rsidP="00C92FB4">
      <w:r>
        <w:rPr>
          <w:b/>
          <w:bCs/>
        </w:rPr>
        <w:t xml:space="preserve">S3 Table. </w:t>
      </w:r>
      <w:r w:rsidRPr="009E369C">
        <w:rPr>
          <w:b/>
          <w:bCs/>
        </w:rPr>
        <w:t>ICD-9 and ICD-10 codes used for identification of Opioid Use Disorder and mental health diagnoses in records from Medical Services Plan and Discharge Abstract Database.</w:t>
      </w:r>
    </w:p>
    <w:p w14:paraId="2FD9A4C0" w14:textId="77777777" w:rsidR="00C92FB4" w:rsidRPr="009E369C" w:rsidRDefault="00C92FB4" w:rsidP="00C92FB4">
      <w:pPr>
        <w:widowControl w:val="0"/>
        <w:autoSpaceDE w:val="0"/>
        <w:autoSpaceDN w:val="0"/>
        <w:adjustRightInd w:val="0"/>
        <w:rPr>
          <w:b/>
          <w:bCs/>
        </w:rPr>
      </w:pP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2904"/>
        <w:gridCol w:w="2903"/>
      </w:tblGrid>
      <w:tr w:rsidR="00C92FB4" w:rsidRPr="009E369C" w14:paraId="12708CF3" w14:textId="77777777" w:rsidTr="005D71A0">
        <w:tc>
          <w:tcPr>
            <w:tcW w:w="2904" w:type="dxa"/>
          </w:tcPr>
          <w:p w14:paraId="4B922D12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9E369C">
              <w:rPr>
                <w:b/>
                <w:bCs/>
              </w:rPr>
              <w:t>Description</w:t>
            </w:r>
          </w:p>
        </w:tc>
        <w:tc>
          <w:tcPr>
            <w:tcW w:w="2903" w:type="dxa"/>
          </w:tcPr>
          <w:p w14:paraId="41D7E4C7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9E369C">
              <w:rPr>
                <w:b/>
                <w:bCs/>
              </w:rPr>
              <w:t xml:space="preserve">Code </w:t>
            </w:r>
          </w:p>
        </w:tc>
      </w:tr>
      <w:tr w:rsidR="00C92FB4" w:rsidRPr="009E369C" w14:paraId="7E79DEF0" w14:textId="77777777" w:rsidTr="005D71A0">
        <w:tc>
          <w:tcPr>
            <w:tcW w:w="2904" w:type="dxa"/>
          </w:tcPr>
          <w:p w14:paraId="02DBF3EA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</w:pPr>
            <w:r w:rsidRPr="009E369C">
              <w:t>ICD-10 codes for OUD</w:t>
            </w:r>
          </w:p>
        </w:tc>
        <w:tc>
          <w:tcPr>
            <w:tcW w:w="2903" w:type="dxa"/>
          </w:tcPr>
          <w:p w14:paraId="4B28FCDF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</w:pPr>
            <w:r w:rsidRPr="009E369C">
              <w:t>F11</w:t>
            </w:r>
          </w:p>
        </w:tc>
      </w:tr>
      <w:tr w:rsidR="00C92FB4" w:rsidRPr="009E369C" w14:paraId="7FE56247" w14:textId="77777777" w:rsidTr="005D71A0">
        <w:tc>
          <w:tcPr>
            <w:tcW w:w="2904" w:type="dxa"/>
          </w:tcPr>
          <w:p w14:paraId="246A8B8F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</w:pPr>
            <w:r w:rsidRPr="009E369C">
              <w:t>ICD-9 codes for OUD</w:t>
            </w:r>
          </w:p>
        </w:tc>
        <w:tc>
          <w:tcPr>
            <w:tcW w:w="2903" w:type="dxa"/>
          </w:tcPr>
          <w:p w14:paraId="2678B5DB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</w:pPr>
            <w:r w:rsidRPr="009E369C">
              <w:t>304.0, 304.7, 305.5</w:t>
            </w:r>
          </w:p>
        </w:tc>
      </w:tr>
      <w:tr w:rsidR="00C92FB4" w:rsidRPr="009E369C" w14:paraId="752E9E16" w14:textId="77777777" w:rsidTr="005D71A0">
        <w:tc>
          <w:tcPr>
            <w:tcW w:w="2904" w:type="dxa"/>
          </w:tcPr>
          <w:p w14:paraId="1DF84830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</w:pPr>
            <w:r w:rsidRPr="009E369C">
              <w:t xml:space="preserve">ICD 10-codes for mental health diagnosis </w:t>
            </w:r>
          </w:p>
        </w:tc>
        <w:tc>
          <w:tcPr>
            <w:tcW w:w="2903" w:type="dxa"/>
          </w:tcPr>
          <w:p w14:paraId="58F61FCB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</w:pPr>
            <w:r w:rsidRPr="009E369C">
              <w:rPr>
                <w:color w:val="000000"/>
                <w:shd w:val="clear" w:color="auto" w:fill="FFFFFF"/>
              </w:rPr>
              <w:t>F01-F09, F20-F99</w:t>
            </w:r>
          </w:p>
        </w:tc>
      </w:tr>
      <w:tr w:rsidR="00C92FB4" w:rsidRPr="009E369C" w14:paraId="48FDE098" w14:textId="77777777" w:rsidTr="005D71A0">
        <w:tc>
          <w:tcPr>
            <w:tcW w:w="2904" w:type="dxa"/>
          </w:tcPr>
          <w:p w14:paraId="1873AF0D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</w:pPr>
            <w:r w:rsidRPr="009E369C">
              <w:t xml:space="preserve">ICD-9 Codes for mental health diagnosis </w:t>
            </w:r>
          </w:p>
        </w:tc>
        <w:tc>
          <w:tcPr>
            <w:tcW w:w="2903" w:type="dxa"/>
          </w:tcPr>
          <w:p w14:paraId="290F3F58" w14:textId="77777777" w:rsidR="00C92FB4" w:rsidRPr="009E369C" w:rsidRDefault="00C92FB4" w:rsidP="005D71A0">
            <w:pPr>
              <w:widowControl w:val="0"/>
              <w:autoSpaceDE w:val="0"/>
              <w:autoSpaceDN w:val="0"/>
              <w:adjustRightInd w:val="0"/>
            </w:pPr>
            <w:r w:rsidRPr="009E369C">
              <w:t>290, 293 – 302, 306-319, 50B</w:t>
            </w:r>
          </w:p>
        </w:tc>
      </w:tr>
    </w:tbl>
    <w:p w14:paraId="4E9E07F3" w14:textId="77777777" w:rsidR="00C92FB4" w:rsidRPr="009E369C" w:rsidRDefault="00C92FB4" w:rsidP="00C92FB4">
      <w:r w:rsidRPr="009E369C">
        <w:t>ICD-10/ICD-9 = International classification of disease 10</w:t>
      </w:r>
      <w:r w:rsidRPr="009E369C">
        <w:rPr>
          <w:vertAlign w:val="superscript"/>
        </w:rPr>
        <w:t>th</w:t>
      </w:r>
      <w:r w:rsidRPr="009E369C">
        <w:t xml:space="preserve"> edition/9</w:t>
      </w:r>
      <w:r w:rsidRPr="009E369C">
        <w:rPr>
          <w:vertAlign w:val="superscript"/>
        </w:rPr>
        <w:t>th</w:t>
      </w:r>
      <w:r w:rsidRPr="009E369C">
        <w:t xml:space="preserve"> edition</w:t>
      </w:r>
    </w:p>
    <w:p w14:paraId="1FA3E23A" w14:textId="77777777" w:rsidR="00C92FB4" w:rsidRDefault="00C92FB4" w:rsidP="00C92FB4">
      <w:pPr>
        <w:widowControl w:val="0"/>
        <w:autoSpaceDE w:val="0"/>
        <w:autoSpaceDN w:val="0"/>
        <w:adjustRightInd w:val="0"/>
      </w:pPr>
      <w:r w:rsidRPr="009E369C">
        <w:t>OUD = Opioid Use Disorde</w:t>
      </w:r>
      <w:r>
        <w:t xml:space="preserve">r </w:t>
      </w:r>
    </w:p>
    <w:p w14:paraId="4C99B9EA" w14:textId="77777777" w:rsidR="0088748D" w:rsidRDefault="0088748D"/>
    <w:sectPr w:rsidR="0088748D" w:rsidSect="00C92FB4">
      <w:footerReference w:type="even" r:id="rId4"/>
      <w:footerReference w:type="default" r:id="rId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56274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A8297" w14:textId="77777777" w:rsidR="00C92FB4" w:rsidRDefault="00C92FB4" w:rsidP="00BE67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2E0CB8D" w14:textId="77777777" w:rsidR="00C92FB4" w:rsidRDefault="00C92FB4" w:rsidP="00F36B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5019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5BFF49" w14:textId="77777777" w:rsidR="00C92FB4" w:rsidRDefault="00C92FB4" w:rsidP="00BE67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65D60EB" w14:textId="77777777" w:rsidR="00C92FB4" w:rsidRDefault="00C92FB4" w:rsidP="00F36BF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B4"/>
    <w:rsid w:val="00214483"/>
    <w:rsid w:val="0088748D"/>
    <w:rsid w:val="00C9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CB0AF"/>
  <w15:chartTrackingRefBased/>
  <w15:docId w15:val="{F50AF3D2-8450-460B-AA38-DB1027DE3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F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FB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FB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FB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FB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FB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FB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FB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FB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FB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F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F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F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F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F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F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F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F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92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FB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92F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FB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92F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FB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C92F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F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FB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92F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92FB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92FB4"/>
  </w:style>
  <w:style w:type="table" w:styleId="TableGrid">
    <w:name w:val="Table Grid"/>
    <w:basedOn w:val="TableNormal"/>
    <w:uiPriority w:val="39"/>
    <w:rsid w:val="00C92FB4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>Rio Tinto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man, Brian (PACE)</dc:creator>
  <cp:keywords/>
  <dc:description/>
  <cp:lastModifiedBy>Truman, Brian (PACE)</cp:lastModifiedBy>
  <cp:revision>1</cp:revision>
  <dcterms:created xsi:type="dcterms:W3CDTF">2024-06-15T23:49:00Z</dcterms:created>
  <dcterms:modified xsi:type="dcterms:W3CDTF">2024-06-15T23:50:00Z</dcterms:modified>
</cp:coreProperties>
</file>